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F90" w:rsidRDefault="005D6373" w:rsidP="00146F90">
      <w:pPr>
        <w:spacing w:after="0"/>
        <w:rPr>
          <w:rFonts w:ascii="Arial" w:eastAsia="SimSun" w:hAnsi="Arial" w:cs="Arial"/>
          <w:sz w:val="24"/>
          <w:szCs w:val="24"/>
          <w:lang w:val="en-US" w:eastAsia="pt-BR"/>
        </w:rPr>
      </w:pPr>
      <w:r w:rsidRPr="00816336">
        <w:rPr>
          <w:rFonts w:ascii="Arial" w:hAnsi="Arial" w:cs="Arial"/>
          <w:sz w:val="24"/>
          <w:szCs w:val="24"/>
          <w:lang w:val="en-US"/>
        </w:rPr>
        <w:t xml:space="preserve">Table S2: The list of differentially expressed genes (Log2FC)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ambaqui</w:t>
      </w:r>
      <w:proofErr w:type="spellEnd"/>
      <w:r w:rsidRPr="00FD4CD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fter</w:t>
      </w:r>
      <w:r w:rsidRPr="00816336">
        <w:rPr>
          <w:rFonts w:ascii="Arial" w:hAnsi="Arial" w:cs="Arial"/>
          <w:sz w:val="24"/>
          <w:szCs w:val="24"/>
          <w:lang w:val="en-US"/>
        </w:rPr>
        <w:t xml:space="preserve"> fifteen days of expos</w:t>
      </w:r>
      <w:r>
        <w:rPr>
          <w:rFonts w:ascii="Arial" w:hAnsi="Arial" w:cs="Arial"/>
          <w:sz w:val="24"/>
          <w:szCs w:val="24"/>
          <w:lang w:val="en-US"/>
        </w:rPr>
        <w:t>ure</w:t>
      </w:r>
      <w:r w:rsidRPr="00816336">
        <w:rPr>
          <w:rFonts w:ascii="Arial" w:hAnsi="Arial" w:cs="Arial"/>
          <w:sz w:val="24"/>
          <w:szCs w:val="24"/>
          <w:lang w:val="en-US"/>
        </w:rPr>
        <w:t xml:space="preserve"> to B1, A1B and A2 climate scenarios. 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>Up- regulated genes are show</w:t>
      </w:r>
      <w:r>
        <w:rPr>
          <w:rFonts w:ascii="Arial" w:eastAsia="SimSun" w:hAnsi="Arial" w:cs="Arial"/>
          <w:sz w:val="24"/>
          <w:szCs w:val="24"/>
          <w:lang w:val="en-US" w:eastAsia="pt-BR"/>
        </w:rPr>
        <w:t>n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 xml:space="preserve"> with positive values and down-regulated genes are show</w:t>
      </w:r>
      <w:r>
        <w:rPr>
          <w:rFonts w:ascii="Arial" w:eastAsia="SimSun" w:hAnsi="Arial" w:cs="Arial"/>
          <w:sz w:val="24"/>
          <w:szCs w:val="24"/>
          <w:lang w:val="en-US" w:eastAsia="pt-BR"/>
        </w:rPr>
        <w:t>n</w:t>
      </w:r>
      <w:r w:rsidRPr="00816336">
        <w:rPr>
          <w:rFonts w:ascii="Arial" w:eastAsia="SimSun" w:hAnsi="Arial" w:cs="Arial"/>
          <w:sz w:val="24"/>
          <w:szCs w:val="24"/>
          <w:lang w:val="en-US" w:eastAsia="pt-BR"/>
        </w:rPr>
        <w:t xml:space="preserve"> with negative values.</w:t>
      </w:r>
      <w:bookmarkStart w:id="0" w:name="_GoBack"/>
      <w:bookmarkEnd w:id="0"/>
    </w:p>
    <w:p w:rsidR="00146F90" w:rsidRDefault="00146F90" w:rsidP="00146F90">
      <w:pPr>
        <w:spacing w:after="0"/>
        <w:rPr>
          <w:rFonts w:ascii="Arial" w:eastAsia="SimSun" w:hAnsi="Arial" w:cs="Arial"/>
          <w:sz w:val="24"/>
          <w:szCs w:val="24"/>
          <w:lang w:val="en-US" w:eastAsia="pt-BR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29"/>
        <w:gridCol w:w="1471"/>
        <w:gridCol w:w="1559"/>
        <w:gridCol w:w="1473"/>
      </w:tblGrid>
      <w:tr w:rsidR="00146F90" w:rsidRPr="00146F90" w:rsidTr="00146F90">
        <w:trPr>
          <w:trHeight w:val="71"/>
          <w:jc w:val="center"/>
        </w:trPr>
        <w:tc>
          <w:tcPr>
            <w:tcW w:w="6932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146F90" w:rsidRPr="00146F90" w:rsidRDefault="00146F90" w:rsidP="00406EE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F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teen</w:t>
            </w:r>
            <w:proofErr w:type="spellEnd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  <w:proofErr w:type="spellEnd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exposition</w:t>
            </w:r>
            <w:proofErr w:type="spellEnd"/>
          </w:p>
        </w:tc>
      </w:tr>
      <w:tr w:rsidR="00146F90" w:rsidRPr="00146F90" w:rsidTr="00146F90">
        <w:trPr>
          <w:trHeight w:val="71"/>
          <w:jc w:val="center"/>
        </w:trPr>
        <w:tc>
          <w:tcPr>
            <w:tcW w:w="2429" w:type="dxa"/>
            <w:tcBorders>
              <w:bottom w:val="single" w:sz="12" w:space="0" w:color="auto"/>
            </w:tcBorders>
            <w:noWrap/>
            <w:vAlign w:val="center"/>
          </w:tcPr>
          <w:p w:rsidR="00146F90" w:rsidRPr="00146F90" w:rsidRDefault="00505FE6" w:rsidP="00505FE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:rsidR="00146F90" w:rsidRPr="00146F90" w:rsidRDefault="00146F90" w:rsidP="00406EE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1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146F90" w:rsidRPr="00146F90" w:rsidRDefault="00146F90" w:rsidP="00406EE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1B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  <w:tc>
          <w:tcPr>
            <w:tcW w:w="1473" w:type="dxa"/>
            <w:tcBorders>
              <w:bottom w:val="single" w:sz="12" w:space="0" w:color="auto"/>
            </w:tcBorders>
            <w:noWrap/>
            <w:vAlign w:val="center"/>
          </w:tcPr>
          <w:p w:rsidR="00146F90" w:rsidRPr="00146F90" w:rsidRDefault="00146F90" w:rsidP="00406EE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2 </w:t>
            </w:r>
            <w:proofErr w:type="spellStart"/>
            <w:r w:rsidRPr="00146F90">
              <w:rPr>
                <w:rFonts w:ascii="Arial" w:hAnsi="Arial" w:cs="Arial"/>
                <w:b/>
                <w:bCs/>
                <w:sz w:val="20"/>
                <w:szCs w:val="20"/>
              </w:rPr>
              <w:t>Scenario</w:t>
            </w:r>
            <w:proofErr w:type="spellEnd"/>
          </w:p>
        </w:tc>
      </w:tr>
      <w:tr w:rsidR="00146F90" w:rsidRPr="00146F90" w:rsidTr="00146F90">
        <w:trPr>
          <w:trHeight w:val="71"/>
          <w:jc w:val="center"/>
        </w:trPr>
        <w:tc>
          <w:tcPr>
            <w:tcW w:w="24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bca12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</w:tr>
      <w:tr w:rsidR="00146F90" w:rsidRPr="00146F90" w:rsidTr="00146F90">
        <w:trPr>
          <w:trHeight w:val="8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bce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146F90" w:rsidRPr="00146F90" w:rsidTr="00146F90">
        <w:trPr>
          <w:trHeight w:val="144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1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0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4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1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17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024175.9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tc1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tn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ctr3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ACVR2B (1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L845481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L929192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L935186.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L935186.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aldoc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mpd3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rpc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tp5l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atpif1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cl2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in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BIN3 (2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6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tf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X005423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X322605.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X548011.3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BX890616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ABZ01025931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ABZ01041280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alm2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alm3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7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asq1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cng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hchd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clasrp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lk4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ol5a3a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ops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2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ox5b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318660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354374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lastRenderedPageBreak/>
              <w:t>CR354382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354430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790365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7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847944.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5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854899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9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reb3l3l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tnnd1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U633479.5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U984584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cxcl-c5c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dx5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desma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desm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icp1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a-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a-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a-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a-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3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a-5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let-7d-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125b-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130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9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142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15a-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181a-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206-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2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2188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218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222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36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dre-mir-454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2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1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ef1a1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ef1a1l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ef1a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fr3a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if2s1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if4a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if4e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if4ebp3l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7391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8625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88545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91099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9446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ENSDARG0000009653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FER1L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FIS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GABARAP (2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heatr5a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her9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lastRenderedPageBreak/>
              <w:t>hmgb1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hoxd3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hsp90aa1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hypk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iars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kdm7a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KLHDC8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lamtor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ap4k2l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dh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etazoa_SRP_2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etazoa_SRP_2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etazoa_SRP_38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ob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pc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TBP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MYH13 (10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11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yl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MYL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mylpf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aa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dufa1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dufaf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DUFC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dufv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nwd1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stc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OXR1 (2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parv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pdap1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pdlim7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pfdn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prkag3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prmt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bm8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n7sk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ock2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1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1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18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19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2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28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3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35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36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5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l7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lastRenderedPageBreak/>
              <w:t>rplp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1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23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2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2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26l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27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ps3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rtn2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cn1a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SHISA7 (1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2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ch1073-140o9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ch211-37e10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ch211-39k3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ch211-59c24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ch73-106n3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111b14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151g10.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1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153m14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16m19.1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1b17.10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240k8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41e15.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-86e18.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i:dkeyp-84g1.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9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lc25a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lc4a4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MIM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NORA3_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4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NORD31_2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9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nR56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6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6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snrpb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oul4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pcs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3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sssca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cp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hoc7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mem38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msb4x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nnc1a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nnc1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6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nnt3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tomm20b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4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TSG101 (3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3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8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1_25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2_9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2af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9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3_27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lastRenderedPageBreak/>
              <w:t>U6_23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50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8_8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7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gt2b6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qcrc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5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utp18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7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vbp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6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WWP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ybx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5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9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zgc:113295_1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51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zgc:171759_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zgc:65894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3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</w:tr>
      <w:tr w:rsidR="00146F90" w:rsidRPr="00146F90" w:rsidTr="00146F90">
        <w:trPr>
          <w:trHeight w:val="300"/>
          <w:jc w:val="center"/>
        </w:trPr>
        <w:tc>
          <w:tcPr>
            <w:tcW w:w="242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 xml:space="preserve">ZP2 (1 </w:t>
            </w:r>
            <w:proofErr w:type="spellStart"/>
            <w:r w:rsidRPr="00146F9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146F90">
              <w:rPr>
                <w:rFonts w:ascii="Arial" w:hAnsi="Arial" w:cs="Arial"/>
                <w:sz w:val="20"/>
                <w:szCs w:val="20"/>
              </w:rPr>
              <w:t xml:space="preserve"> 4)</w:t>
            </w:r>
          </w:p>
        </w:tc>
        <w:tc>
          <w:tcPr>
            <w:tcW w:w="1471" w:type="dxa"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974</w:t>
            </w:r>
          </w:p>
        </w:tc>
        <w:tc>
          <w:tcPr>
            <w:tcW w:w="1559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1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473" w:type="dxa"/>
            <w:noWrap/>
            <w:vAlign w:val="center"/>
            <w:hideMark/>
          </w:tcPr>
          <w:p w:rsidR="00146F90" w:rsidRPr="00146F90" w:rsidRDefault="00146F90" w:rsidP="00406EE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6F90">
              <w:rPr>
                <w:rFonts w:ascii="Arial" w:hAnsi="Arial" w:cs="Arial"/>
                <w:sz w:val="20"/>
                <w:szCs w:val="20"/>
              </w:rPr>
              <w:t>-2</w:t>
            </w:r>
            <w:r w:rsidR="002E255D">
              <w:rPr>
                <w:rFonts w:ascii="Arial" w:hAnsi="Arial" w:cs="Arial"/>
                <w:sz w:val="20"/>
                <w:szCs w:val="20"/>
              </w:rPr>
              <w:t>.</w:t>
            </w:r>
            <w:r w:rsidRPr="00146F90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</w:tr>
    </w:tbl>
    <w:p w:rsidR="00B56A59" w:rsidRPr="00146F90" w:rsidRDefault="00B56A59">
      <w:pPr>
        <w:rPr>
          <w:lang w:val="en-US"/>
        </w:rPr>
      </w:pPr>
    </w:p>
    <w:sectPr w:rsidR="00B56A59" w:rsidRPr="00146F90" w:rsidSect="00146F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F90"/>
    <w:rsid w:val="00146F90"/>
    <w:rsid w:val="002E255D"/>
    <w:rsid w:val="00406EE7"/>
    <w:rsid w:val="00414B25"/>
    <w:rsid w:val="00505FE6"/>
    <w:rsid w:val="005D6373"/>
    <w:rsid w:val="00656426"/>
    <w:rsid w:val="008D116D"/>
    <w:rsid w:val="0099232A"/>
    <w:rsid w:val="00B50051"/>
    <w:rsid w:val="00B5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6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6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0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036</Words>
  <Characters>5596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PRADO</dc:creator>
  <cp:lastModifiedBy>MARCOS PRADO</cp:lastModifiedBy>
  <cp:revision>10</cp:revision>
  <dcterms:created xsi:type="dcterms:W3CDTF">2015-05-15T21:46:00Z</dcterms:created>
  <dcterms:modified xsi:type="dcterms:W3CDTF">2015-08-02T18:42:00Z</dcterms:modified>
</cp:coreProperties>
</file>